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14A5F" w14:textId="3DB81283" w:rsidR="0041776C" w:rsidRDefault="00D958D8">
      <w:pPr>
        <w:rPr>
          <w:lang w:val="en-US"/>
        </w:rPr>
      </w:pPr>
      <w:r>
        <w:rPr>
          <w:lang w:val="en-US"/>
        </w:rPr>
        <w:t>Supplementary Table 1: Mapping of NSW Health legal status codes to voluntary/involuntary status</w:t>
      </w:r>
    </w:p>
    <w:tbl>
      <w:tblPr>
        <w:tblW w:w="5266" w:type="pct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983"/>
        <w:gridCol w:w="849"/>
        <w:gridCol w:w="990"/>
        <w:gridCol w:w="711"/>
        <w:gridCol w:w="10921"/>
        <w:gridCol w:w="236"/>
      </w:tblGrid>
      <w:tr w:rsidR="00E95567" w:rsidRPr="00E95567" w14:paraId="75FAD33F" w14:textId="77777777" w:rsidTr="00E95567">
        <w:trPr>
          <w:gridAfter w:val="1"/>
          <w:wAfter w:w="80" w:type="pct"/>
          <w:trHeight w:val="510"/>
          <w:tblHeader/>
        </w:trPr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2BAD9B97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egal status group (1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3E36B91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urrent Code (2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5466600C" w14:textId="304FDC33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deset</w:t>
            </w:r>
            <w:proofErr w:type="spellEnd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E955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(3) 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767F7FE7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de (4)</w:t>
            </w:r>
          </w:p>
        </w:tc>
        <w:tc>
          <w:tcPr>
            <w:tcW w:w="37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45AAF11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Text (original </w:t>
            </w: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deset</w:t>
            </w:r>
            <w:proofErr w:type="spellEnd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E95567" w:rsidRPr="00E95567" w14:paraId="6723FA87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287214E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158C46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B3123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CF08C5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7905545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 Inebriates Act s.3(1) Order for Control of Inebriates</w:t>
            </w:r>
          </w:p>
        </w:tc>
      </w:tr>
      <w:tr w:rsidR="00E95567" w:rsidRPr="00E95567" w14:paraId="392317B6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A4EEB4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A5D62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515D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4C9F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DF55DF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 Other State Mental Health Act</w:t>
            </w:r>
          </w:p>
        </w:tc>
      </w:tr>
      <w:tr w:rsidR="00E95567" w:rsidRPr="00E95567" w14:paraId="45CB55BC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2517D6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45B66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739EA2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99611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92E06E6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0 Bail Act s.36A(2) Additional Bail conditions</w:t>
            </w:r>
          </w:p>
        </w:tc>
      </w:tr>
      <w:tr w:rsidR="00E95567" w:rsidRPr="00E95567" w14:paraId="2E9C333B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4A4DF45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628F7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2E6FD6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8531F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9DBC186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0 Children and Young Persons (Care and Protection) Act s.17 Director-General's request for assistance</w:t>
            </w:r>
          </w:p>
        </w:tc>
      </w:tr>
      <w:tr w:rsidR="00E95567" w:rsidRPr="00E95567" w14:paraId="4B7B0A19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9663A72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DD035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668A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7A1AD9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964CF8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1 Children and Young Persons (Care and Protection) Act s.18 Obligation to co-operate</w:t>
            </w:r>
          </w:p>
        </w:tc>
      </w:tr>
      <w:tr w:rsidR="00E95567" w:rsidRPr="00E95567" w14:paraId="07AF3DAC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A3F2B8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76FBE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AB4096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D988A5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5BE6B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 Children and Young Persons (Care and Protection) Act s.53 Making of assessment orders</w:t>
            </w:r>
          </w:p>
        </w:tc>
      </w:tr>
      <w:tr w:rsidR="00E95567" w:rsidRPr="00E95567" w14:paraId="1AF9BD6C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8DDA9A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C15D8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DEE4C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1B7C7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182336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3 Children and Young Persons (Care and Protection) Act s.74 Order for provision of support services</w:t>
            </w:r>
          </w:p>
        </w:tc>
      </w:tr>
      <w:tr w:rsidR="00E95567" w:rsidRPr="00E95567" w14:paraId="5FCC186B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9E4A00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DB93BE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BFB537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7ECF9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C6AFF2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 Children and Young Persons (Care and Protection) Act s.75 Ord. to att. therapeutic or treatment prog</w:t>
            </w:r>
          </w:p>
        </w:tc>
      </w:tr>
      <w:tr w:rsidR="00E95567" w:rsidRPr="00E95567" w14:paraId="2995CB3F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3D1AE31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4682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ECEF5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A6E5D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0CD9339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 Children and Young Persons (Care and Protection) Act s.123 - Compulsory Assistance</w:t>
            </w:r>
          </w:p>
        </w:tc>
      </w:tr>
      <w:tr w:rsidR="00E95567" w:rsidRPr="00E95567" w14:paraId="45D44244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2A30C0C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2123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52549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84527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05C73D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6 Children and Young Persons (Care and Protection) Act s.132 Emergency compulsory assistance</w:t>
            </w:r>
          </w:p>
        </w:tc>
      </w:tr>
      <w:tr w:rsidR="00E95567" w:rsidRPr="00E95567" w14:paraId="263201BF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AFEF1A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89BAC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CE80B7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CB6F5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A73C3F9" w14:textId="2EA21CF9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7 Children and Young Persons (Care and Protection) Act s.173 Med exam of children in need of care</w:t>
            </w:r>
            <w:r w:rsidR="00E95567" w:rsidRPr="00E955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amp;prot</w:t>
            </w:r>
            <w:r w:rsidR="00E95567" w:rsidRPr="00E955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ction</w:t>
            </w:r>
          </w:p>
        </w:tc>
      </w:tr>
      <w:tr w:rsidR="00E95567" w:rsidRPr="00E95567" w14:paraId="26BB6999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779D181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728E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98834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F1FDF6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A889C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8 Children and Young Persons (Care and Protection) Act s.174 Emergency medical treatment</w:t>
            </w:r>
          </w:p>
        </w:tc>
      </w:tr>
      <w:tr w:rsidR="00E95567" w:rsidRPr="00E95567" w14:paraId="1AB304F4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ECECA2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2F1802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B8E1B6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B7ECEC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508B921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9 Children and Young Persons (Care and Protection) Act s.175 Special medical treatment</w:t>
            </w:r>
          </w:p>
        </w:tc>
      </w:tr>
      <w:tr w:rsidR="00E95567" w:rsidRPr="00E95567" w14:paraId="5A35E1B8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0D1C69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BBEF9C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E4175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5FBB52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A20F67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60 Guardianship Act s.40 Consents Given </w:t>
            </w:r>
            <w:proofErr w:type="gram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y</w:t>
            </w:r>
            <w:proofErr w:type="gramEnd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Persons Responsible For Patients</w:t>
            </w:r>
          </w:p>
        </w:tc>
      </w:tr>
      <w:tr w:rsidR="00E95567" w:rsidRPr="00E95567" w14:paraId="258604B8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021410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C9C7E5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06882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A2835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C961A9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1 Guardianship Act s.44 Tribunal May Give Consent</w:t>
            </w:r>
          </w:p>
        </w:tc>
      </w:tr>
      <w:tr w:rsidR="00E95567" w:rsidRPr="00E95567" w14:paraId="0C3D2A57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16FCACE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C41102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CD613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16DBD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5FB7ED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2 Guardianship Act s.45AA Tribunal May Approve Clinical Trials</w:t>
            </w:r>
          </w:p>
        </w:tc>
      </w:tr>
      <w:tr w:rsidR="00E95567" w:rsidRPr="00E95567" w14:paraId="2B3C9901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18DFC3C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125F37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DB9D8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36B74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02309D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3 Guardianship Act s.46A Power of Guardian to Override Patient's Objection to Treatment When Authorise</w:t>
            </w:r>
          </w:p>
        </w:tc>
      </w:tr>
      <w:tr w:rsidR="00E95567" w:rsidRPr="00E95567" w14:paraId="74B45E67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EC67B6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79EA0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14CC5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EFFDC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EDAA33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 Public Health Act s.4 Orders and Directions During State of Emergency</w:t>
            </w:r>
          </w:p>
        </w:tc>
      </w:tr>
      <w:tr w:rsidR="00E95567" w:rsidRPr="00E95567" w14:paraId="6AB4097D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696851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7B832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3BF9E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AF6A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0962271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1 Public Health Act s.22 Power to Require Medical Examination</w:t>
            </w:r>
          </w:p>
        </w:tc>
      </w:tr>
      <w:tr w:rsidR="00E95567" w:rsidRPr="00E95567" w14:paraId="47BD3C26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7DCE25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E40CF5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D1D551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F154C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B4D18C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2 Public Health Act s.23 Making of a Public Health Order</w:t>
            </w:r>
          </w:p>
        </w:tc>
      </w:tr>
      <w:tr w:rsidR="00E95567" w:rsidRPr="00E95567" w14:paraId="78A7A90C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1B9692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04C85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86F8D7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052945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A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90D2741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A Inpatient: Detention on certificate of medical practitioner or accredited person</w:t>
            </w:r>
          </w:p>
        </w:tc>
      </w:tr>
      <w:tr w:rsidR="00E95567" w:rsidRPr="00E95567" w14:paraId="429DA895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30D39A7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69A51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F530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4FF33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31E152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0 Drug and Alcohol Treatment Act 2007- Involuntary</w:t>
            </w:r>
          </w:p>
        </w:tc>
      </w:tr>
      <w:tr w:rsidR="00E95567" w:rsidRPr="00E95567" w14:paraId="52C4546F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55932E6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26212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D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790F1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43122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D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E1DA809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D Inpatient: Correctional patient</w:t>
            </w:r>
          </w:p>
        </w:tc>
      </w:tr>
      <w:tr w:rsidR="00E95567" w:rsidRPr="00E95567" w14:paraId="6EA1EF22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0E80735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6950C5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C919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97F8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E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F1F4B8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E Inpatient: Re-classification of involuntary patient as correctional patient</w:t>
            </w:r>
          </w:p>
        </w:tc>
      </w:tr>
      <w:tr w:rsidR="00E95567" w:rsidRPr="00E95567" w14:paraId="392033A1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55FCAE2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F730B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B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4DCE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B96D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B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D8742F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B Inpatient: Detention on information of ambulance officer</w:t>
            </w:r>
          </w:p>
        </w:tc>
      </w:tr>
      <w:tr w:rsidR="00E95567" w:rsidRPr="00E95567" w14:paraId="50B1436C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36968AE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18FB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C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5405CC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6F4F8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C4AE7F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6 Mental Health Act s.24 Involuntary - Police</w:t>
            </w:r>
          </w:p>
        </w:tc>
      </w:tr>
      <w:tr w:rsidR="00E95567" w:rsidRPr="00E95567" w14:paraId="1F3CD5ED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B746086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A7C9CC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C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F57E2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F4D54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C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8A64F4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C Inpatient: Detention after apprehension by police</w:t>
            </w:r>
          </w:p>
        </w:tc>
      </w:tr>
      <w:tr w:rsidR="00E95567" w:rsidRPr="00E95567" w14:paraId="63522BC9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BE7AB4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3B0B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D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047F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95612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3BD618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4 Mental Health Act s.21 Involuntary - Medical Practitioner</w:t>
            </w:r>
          </w:p>
        </w:tc>
      </w:tr>
      <w:tr w:rsidR="00E95567" w:rsidRPr="00E95567" w14:paraId="1EC18926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266B86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BC2C7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D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02B927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60AE5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D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35CEB75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D Inpatient: Detention after order for medical examination or observation</w:t>
            </w:r>
          </w:p>
        </w:tc>
      </w:tr>
      <w:tr w:rsidR="00E95567" w:rsidRPr="00E95567" w14:paraId="427ADC52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1B73FA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1118F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F7CA4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16AFD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A65E7C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7 Mental Health Act s.25 &amp; Mental Health (Criminal Procedure) s.33 Involuntary - Court Order</w:t>
            </w:r>
          </w:p>
        </w:tc>
      </w:tr>
      <w:tr w:rsidR="00E95567" w:rsidRPr="00E95567" w14:paraId="303E591D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E6313B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97E0C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656F59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D6CC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E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1F2875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E Inpatient: Detention on order of Magistrate or bail officer</w:t>
            </w:r>
          </w:p>
        </w:tc>
      </w:tr>
      <w:tr w:rsidR="00E95567" w:rsidRPr="00E95567" w14:paraId="0862FDA0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2ED7ED5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278E4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F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8A8FB7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B8295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E178C02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 Mental Health Act s.51 Temporary Involuntary Detention</w:t>
            </w:r>
          </w:p>
        </w:tc>
      </w:tr>
      <w:tr w:rsidR="00E95567" w:rsidRPr="00E95567" w14:paraId="158F8E37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8A88EE2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E50F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F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F3E30C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A37B9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18916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 Mental Health Act s.57(3)(a) Continued Involuntary</w:t>
            </w:r>
          </w:p>
        </w:tc>
      </w:tr>
      <w:tr w:rsidR="00E95567" w:rsidRPr="00E95567" w14:paraId="7F8AEDED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F4F8D6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EF7AF5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F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4CF61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8A08E7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C846E5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 Mental Health Act s.57(3)(b) Further Temporary Involuntary Detention</w:t>
            </w:r>
          </w:p>
        </w:tc>
      </w:tr>
      <w:tr w:rsidR="00E95567" w:rsidRPr="00E95567" w14:paraId="5950B899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FD69EF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9CA1E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F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FAE0C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8EC475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51387E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 Mental Health Act s.59(3) Reviewed Continued Involuntary</w:t>
            </w:r>
          </w:p>
        </w:tc>
      </w:tr>
      <w:tr w:rsidR="00E95567" w:rsidRPr="00E95567" w14:paraId="7D1F4C76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8C6BB1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03742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F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8D165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9E5387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F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5F7590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F Inpatient: Detention on order of the Mental Health Review Tribunal</w:t>
            </w:r>
          </w:p>
        </w:tc>
      </w:tr>
      <w:tr w:rsidR="00E95567" w:rsidRPr="00E95567" w14:paraId="61C646C5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4C552C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5D60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F1227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C4DB9E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32A1DCE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 Mental Health Act s.78 Temporary or Continued Transfer</w:t>
            </w:r>
          </w:p>
        </w:tc>
      </w:tr>
      <w:tr w:rsidR="00E95567" w:rsidRPr="00E95567" w14:paraId="79F00CA4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E95D2B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1F746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7F9C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75BD07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G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E193C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G Inpatient: Detention after transfer from another health facility</w:t>
            </w:r>
          </w:p>
        </w:tc>
      </w:tr>
      <w:tr w:rsidR="00E95567" w:rsidRPr="00E95567" w14:paraId="3CD9DCB1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921E25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F61479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H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7C6E7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A7165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711B1AC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5 Mental Health Act s.23 Involuntary - Relative/Friend</w:t>
            </w:r>
          </w:p>
        </w:tc>
      </w:tr>
      <w:tr w:rsidR="00E95567" w:rsidRPr="00E95567" w14:paraId="6211E2EE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CF4378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035651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H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3293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20B08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H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62199B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H Inpatient: Detention on request of primary carer, relative or friend</w:t>
            </w:r>
          </w:p>
        </w:tc>
      </w:tr>
      <w:tr w:rsidR="00E95567" w:rsidRPr="00E95567" w14:paraId="0DC2D33B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33BB72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EF16B6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J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470407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727E6C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168D511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8 Mental Health Act s.26 Involuntary - Welfare Officer</w:t>
            </w:r>
          </w:p>
        </w:tc>
      </w:tr>
      <w:tr w:rsidR="00E95567" w:rsidRPr="00E95567" w14:paraId="38D610D0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62E410C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22F32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J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594FB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54861C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J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A9BD76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J Inpatient: Detention order or request from other specified authorised person or body</w:t>
            </w:r>
          </w:p>
        </w:tc>
      </w:tr>
      <w:tr w:rsidR="00E95567" w:rsidRPr="00E95567" w14:paraId="3F946F1D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74FD73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FF9EF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K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83132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81637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ED229A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9 Mental Health Act s.29 First Hospital Assessment - Mentally Ill</w:t>
            </w:r>
          </w:p>
        </w:tc>
      </w:tr>
      <w:tr w:rsidR="00E95567" w:rsidRPr="00E95567" w14:paraId="1DE87FDB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C77930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4FAE02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K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36D59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6DB61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K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6EAEF3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K Inpatient: Detention on certificate of medical practitioner or accredited person (Mentally Ill)</w:t>
            </w:r>
          </w:p>
        </w:tc>
      </w:tr>
      <w:tr w:rsidR="00E95567" w:rsidRPr="00E95567" w14:paraId="2C2F2A60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B7DAAB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0BAE4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A052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1492D1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9513A1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 Mental Health Act s.29 First Hospital Assessment - Mentally Disordered</w:t>
            </w:r>
          </w:p>
        </w:tc>
      </w:tr>
      <w:tr w:rsidR="00E95567" w:rsidRPr="00E95567" w14:paraId="14BE5708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879756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9A943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33DB1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69D407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L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1F81159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2L Inpatient: Detention on certificate of medical practitioner or accredited person (Mentally </w:t>
            </w: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isordere</w:t>
            </w:r>
            <w:proofErr w:type="spellEnd"/>
          </w:p>
        </w:tc>
      </w:tr>
      <w:tr w:rsidR="00E95567" w:rsidRPr="00E95567" w14:paraId="695454E0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51D7D42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5B456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M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81BCD5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36175C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D2B186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 Mental Health Act s.118 Community Counselling Order</w:t>
            </w:r>
          </w:p>
        </w:tc>
      </w:tr>
      <w:tr w:rsidR="00E95567" w:rsidRPr="00E95567" w14:paraId="073E905B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3490252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EAE1AE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M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E0742E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D5C362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BB559B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 Mental Health Act s.131 Community Treatment Order</w:t>
            </w:r>
          </w:p>
        </w:tc>
      </w:tr>
      <w:tr w:rsidR="00E95567" w:rsidRPr="00E95567" w14:paraId="0F076CED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6349741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9B41D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M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911B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A9AE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5C5C446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 Mental Health Act s.143(1)(a) Breached Community Treatment Order - Mentally Ill</w:t>
            </w:r>
          </w:p>
        </w:tc>
      </w:tr>
      <w:tr w:rsidR="00E95567" w:rsidRPr="00E95567" w14:paraId="65747FCA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AEA7C1E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A85156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M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4F9D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310C96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5BCC23C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 Mental Health Act s.143(1)(b) Breached Community Treatment Order - Mentally Disordered</w:t>
            </w:r>
          </w:p>
        </w:tc>
      </w:tr>
      <w:tr w:rsidR="00E95567" w:rsidRPr="00E95567" w14:paraId="56871337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1575C4C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7CA95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M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7A929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56154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7B12A5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 Mental Health Act s.143A(3) Temporary Involuntary Post Community Treatment Order Breach</w:t>
            </w:r>
          </w:p>
        </w:tc>
      </w:tr>
      <w:tr w:rsidR="00E95567" w:rsidRPr="00E95567" w14:paraId="75B19AFF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6F90591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574452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M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E4E3E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0877F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M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7EE8D5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M Inpatient: Detention on breach of Community Treatment Order</w:t>
            </w:r>
          </w:p>
        </w:tc>
      </w:tr>
      <w:tr w:rsidR="00E95567" w:rsidRPr="00E95567" w14:paraId="44B747C6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99418A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82ADC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51E02C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11BDE5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N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8AECB3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N Inpatient: Detention with assistance of police on breach of Community Treatment Order</w:t>
            </w:r>
          </w:p>
        </w:tc>
      </w:tr>
      <w:tr w:rsidR="00E95567" w:rsidRPr="00E95567" w14:paraId="50374D0D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649550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03FD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AEFC51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129302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9E768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 Mental Health Act Schedule 1 Forensic</w:t>
            </w:r>
          </w:p>
        </w:tc>
      </w:tr>
      <w:tr w:rsidR="00E95567" w:rsidRPr="00E95567" w14:paraId="27540D4C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493C45C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E0F90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BF5CD6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953E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A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DF4E72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A Forensic patient</w:t>
            </w:r>
          </w:p>
        </w:tc>
      </w:tr>
      <w:tr w:rsidR="00E95567" w:rsidRPr="00E95567" w14:paraId="473A6394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E8EDF72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1EF327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B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62F7B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6B59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531814E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21 Mental Health Act s.89 Forensic Reclassified </w:t>
            </w:r>
            <w:proofErr w:type="gram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s</w:t>
            </w:r>
            <w:proofErr w:type="gramEnd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Continued</w:t>
            </w:r>
          </w:p>
        </w:tc>
      </w:tr>
      <w:tr w:rsidR="00E95567" w:rsidRPr="00E95567" w14:paraId="76D8A439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60B013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3AED75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B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45DB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7D43B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B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C9BFA2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B Reclassification of forensic patient as involuntary patient</w:t>
            </w:r>
          </w:p>
        </w:tc>
      </w:tr>
      <w:tr w:rsidR="00E95567" w:rsidRPr="00E95567" w14:paraId="1F6A9F10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0211AC9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0D896E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C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5E16E7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A182D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C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A266E85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C Forensic Community Treatment Order</w:t>
            </w:r>
          </w:p>
        </w:tc>
      </w:tr>
      <w:tr w:rsidR="00E95567" w:rsidRPr="00E95567" w14:paraId="1BE49A0E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864EBD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 xml:space="preserve">Vol 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B9B9A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142E3C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E8339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37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03CE9D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8 No Act Applies</w:t>
            </w:r>
          </w:p>
        </w:tc>
      </w:tr>
      <w:tr w:rsidR="00E95567" w:rsidRPr="00E95567" w14:paraId="102359C8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BF6CB9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Vol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ED957C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8C74E9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DF7B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6C4349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1 Mental Health Act s.1(1) Informal</w:t>
            </w:r>
          </w:p>
        </w:tc>
      </w:tr>
      <w:tr w:rsidR="00E95567" w:rsidRPr="00E95567" w14:paraId="417E971B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73812F7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Vol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3C683E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77FC8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06199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A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C4D0326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A Inpatient: Voluntary – Admission on own request</w:t>
            </w:r>
          </w:p>
        </w:tc>
      </w:tr>
      <w:tr w:rsidR="00E95567" w:rsidRPr="00E95567" w14:paraId="4321365B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077B98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Vol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55E42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B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E119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5EBB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2B133E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2 Mental Health Act s.12(2) Informal Guardianship Order</w:t>
            </w:r>
          </w:p>
        </w:tc>
      </w:tr>
      <w:tr w:rsidR="00E95567" w:rsidRPr="00E95567" w14:paraId="3D44CC00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C2F0A3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Vol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A6B81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B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F03BEC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774B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B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869D1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B Inpatient: Voluntary admission of persons under guardianship</w:t>
            </w:r>
          </w:p>
        </w:tc>
      </w:tr>
      <w:tr w:rsidR="00E95567" w:rsidRPr="00E95567" w14:paraId="34A70936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352FDA2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Vol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8FD5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C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B525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1195F7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C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7B2E279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C Inpatient: Re-classification of involuntary patient as voluntary patient</w:t>
            </w:r>
          </w:p>
        </w:tc>
      </w:tr>
      <w:tr w:rsidR="00E95567" w:rsidRPr="00E95567" w14:paraId="2F37CF38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7191A8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Vol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1AC86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F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876685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74D841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F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9990A9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F Inpatient: Re-classification of correctional patient as voluntary patient</w:t>
            </w:r>
          </w:p>
        </w:tc>
      </w:tr>
      <w:tr w:rsidR="00E95567" w:rsidRPr="00E95567" w14:paraId="7E4855EB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B157010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Vol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78CBA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AE96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49767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F53008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3 Mental Health Act s.135A Informal Community Treatment Order</w:t>
            </w:r>
          </w:p>
        </w:tc>
      </w:tr>
      <w:tr w:rsidR="00E95567" w:rsidRPr="00E95567" w14:paraId="62DBE71F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8150385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Vol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34D591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F1E3C2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BB5946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A</w:t>
            </w:r>
          </w:p>
        </w:tc>
        <w:tc>
          <w:tcPr>
            <w:tcW w:w="3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A5CBD6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A Ambulatory or inpatient: Community Treatment Order</w:t>
            </w:r>
          </w:p>
        </w:tc>
      </w:tr>
      <w:tr w:rsidR="00E95567" w:rsidRPr="00E95567" w14:paraId="61394974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3E790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Vol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B53F61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B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4D5D88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09F676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B</w:t>
            </w:r>
          </w:p>
        </w:tc>
        <w:tc>
          <w:tcPr>
            <w:tcW w:w="3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40CE5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B Ambulatory: Voluntary mental health client</w:t>
            </w:r>
          </w:p>
        </w:tc>
      </w:tr>
      <w:tr w:rsidR="00E95567" w:rsidRPr="00E95567" w14:paraId="065AC8F4" w14:textId="77777777" w:rsidTr="004736A3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DC3E385" w14:textId="55911BFB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EFC533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112109F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D1465DA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3716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294179E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5 Other Legal Status</w:t>
            </w:r>
          </w:p>
        </w:tc>
      </w:tr>
      <w:tr w:rsidR="00E95567" w:rsidRPr="00E95567" w14:paraId="66D2119B" w14:textId="77777777" w:rsidTr="004736A3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DBEB7B" w14:textId="4E2D993D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6E5B4A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550AEAE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5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34A29A4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3716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F2C7003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9 Not Known / Not Stated</w:t>
            </w:r>
          </w:p>
        </w:tc>
      </w:tr>
      <w:tr w:rsidR="004736A3" w:rsidRPr="00E95567" w14:paraId="00429C85" w14:textId="77777777" w:rsidTr="00E95567">
        <w:trPr>
          <w:gridAfter w:val="1"/>
          <w:wAfter w:w="80" w:type="pct"/>
          <w:trHeight w:val="255"/>
        </w:trPr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64E46F5" w14:textId="670247A4" w:rsidR="004736A3" w:rsidRPr="00D958D8" w:rsidRDefault="004736A3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404D617" w14:textId="3B0485EF" w:rsidR="004736A3" w:rsidRPr="00D958D8" w:rsidRDefault="00A061CE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Null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895D37D" w14:textId="3793022F" w:rsidR="004736A3" w:rsidRPr="00D958D8" w:rsidRDefault="00A061CE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6DF3443" w14:textId="1DC78F2E" w:rsidR="004736A3" w:rsidRPr="00D958D8" w:rsidRDefault="00A061CE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BE4B6B9" w14:textId="082C9387" w:rsidR="004736A3" w:rsidRPr="00D958D8" w:rsidRDefault="00A061CE" w:rsidP="00E95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Null)</w:t>
            </w:r>
          </w:p>
        </w:tc>
      </w:tr>
      <w:tr w:rsidR="00D958D8" w:rsidRPr="00D958D8" w14:paraId="57EEE36F" w14:textId="77777777" w:rsidTr="00E95567">
        <w:trPr>
          <w:gridAfter w:val="1"/>
          <w:wAfter w:w="80" w:type="pct"/>
          <w:trHeight w:val="408"/>
        </w:trPr>
        <w:tc>
          <w:tcPr>
            <w:tcW w:w="4920" w:type="pct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FA6484" w14:textId="49402FAA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958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(1) </w:t>
            </w:r>
            <w:proofErr w:type="spellStart"/>
            <w:r w:rsidRPr="00D958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Invol</w:t>
            </w:r>
            <w:proofErr w:type="spellEnd"/>
            <w:r w:rsidRPr="00D958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= Involuntary, Vol = Voluntary</w:t>
            </w:r>
            <w:r w:rsidR="0092474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, </w:t>
            </w:r>
            <w:proofErr w:type="spellStart"/>
            <w:r w:rsidR="0092474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Unk</w:t>
            </w:r>
            <w:proofErr w:type="spellEnd"/>
            <w:r w:rsidR="0092474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4736A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= Unknown</w:t>
            </w:r>
            <w:r w:rsidRPr="00D958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(2) Code as mapped to NSW legal status codes Version 5. (3) </w:t>
            </w:r>
            <w:proofErr w:type="spellStart"/>
            <w:r w:rsidRPr="00D958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odeset</w:t>
            </w:r>
            <w:proofErr w:type="spellEnd"/>
            <w:r w:rsidRPr="00D958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used at time of episode of care. (4) Code as recorded at time of episode of care. </w:t>
            </w:r>
          </w:p>
        </w:tc>
      </w:tr>
      <w:tr w:rsidR="00E95567" w:rsidRPr="00D958D8" w14:paraId="3026DEE4" w14:textId="77777777" w:rsidTr="00E95567">
        <w:trPr>
          <w:trHeight w:val="255"/>
        </w:trPr>
        <w:tc>
          <w:tcPr>
            <w:tcW w:w="4920" w:type="pct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97FE1B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110D" w14:textId="77777777" w:rsidR="00D958D8" w:rsidRPr="00D958D8" w:rsidRDefault="00D958D8" w:rsidP="00E955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59AAF5FE" w14:textId="0EABF947" w:rsidR="00D958D8" w:rsidRDefault="00D958D8">
      <w:pPr>
        <w:rPr>
          <w:lang w:val="en-US"/>
        </w:rPr>
      </w:pPr>
    </w:p>
    <w:p w14:paraId="7686D0C3" w14:textId="77777777" w:rsidR="00D958D8" w:rsidRPr="00D958D8" w:rsidRDefault="00D958D8">
      <w:pPr>
        <w:rPr>
          <w:lang w:val="en-US"/>
        </w:rPr>
      </w:pPr>
    </w:p>
    <w:sectPr w:rsidR="00D958D8" w:rsidRPr="00D958D8" w:rsidSect="00D958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8D8"/>
    <w:rsid w:val="0041776C"/>
    <w:rsid w:val="004736A3"/>
    <w:rsid w:val="00924742"/>
    <w:rsid w:val="00A061CE"/>
    <w:rsid w:val="00D958D8"/>
    <w:rsid w:val="00E95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18670"/>
  <w15:chartTrackingRefBased/>
  <w15:docId w15:val="{393044E9-9580-4654-BCEB-BA726BAC8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7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924</Words>
  <Characters>526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Sara (Ministry of Health)</dc:creator>
  <cp:keywords/>
  <dc:description/>
  <cp:lastModifiedBy>Grant Sara (Ministry of Health)</cp:lastModifiedBy>
  <cp:revision>4</cp:revision>
  <dcterms:created xsi:type="dcterms:W3CDTF">2023-01-25T01:25:00Z</dcterms:created>
  <dcterms:modified xsi:type="dcterms:W3CDTF">2023-01-25T01:39:00Z</dcterms:modified>
</cp:coreProperties>
</file>